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74"/>
        <w:tblW w:w="5817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7"/>
        <w:gridCol w:w="4570"/>
      </w:tblGrid>
      <w:tr w:rsidR="00C14A8F" w:rsidRPr="00D9747C" w14:paraId="4DB0C8A3" w14:textId="77777777" w:rsidTr="00394264">
        <w:trPr>
          <w:trHeight w:val="277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B7B55" w14:textId="77777777" w:rsidR="00C14A8F" w:rsidRPr="00D9747C" w:rsidRDefault="00C14A8F" w:rsidP="00C14A8F">
            <w:pPr>
              <w:pStyle w:val="EndNoteBibliography"/>
              <w:spacing w:after="0" w:line="240" w:lineRule="auto"/>
              <w:rPr>
                <w:b/>
                <w:sz w:val="18"/>
                <w:szCs w:val="18"/>
                <w:lang w:val="el-GR"/>
              </w:rPr>
            </w:pPr>
            <w:bookmarkStart w:id="0" w:name="OLE_LINK2"/>
            <w:r w:rsidRPr="00D9747C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747F8" w14:textId="77777777" w:rsidR="00C14A8F" w:rsidRPr="00D9747C" w:rsidRDefault="00C14A8F" w:rsidP="00C14A8F">
            <w:pPr>
              <w:pStyle w:val="EndNoteBibliography"/>
              <w:spacing w:after="0" w:line="240" w:lineRule="auto"/>
              <w:rPr>
                <w:b/>
                <w:sz w:val="18"/>
                <w:szCs w:val="18"/>
                <w:lang w:val="el-GR"/>
              </w:rPr>
            </w:pPr>
            <w:r w:rsidRPr="00D9747C">
              <w:rPr>
                <w:b/>
                <w:bCs/>
                <w:sz w:val="18"/>
                <w:szCs w:val="18"/>
              </w:rPr>
              <w:t>Primer sequences</w:t>
            </w:r>
          </w:p>
        </w:tc>
      </w:tr>
      <w:tr w:rsidR="00C14A8F" w:rsidRPr="00D9747C" w14:paraId="4188BDD3" w14:textId="77777777" w:rsidTr="00394264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0E035D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39146C">
              <w:rPr>
                <w:b/>
                <w:bCs/>
                <w:i/>
                <w:sz w:val="18"/>
                <w:szCs w:val="18"/>
                <w:lang w:val="el-GR"/>
              </w:rPr>
              <w:t>Alp</w:t>
            </w:r>
            <w:r w:rsidRPr="0039146C">
              <w:rPr>
                <w:b/>
                <w:bCs/>
                <w:i/>
                <w:sz w:val="18"/>
                <w:szCs w:val="18"/>
                <w:lang w:val="en-GB"/>
              </w:rPr>
              <w:t>l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3BAB6" w14:textId="77777777" w:rsidR="00C14A8F" w:rsidRPr="00D9747C" w:rsidRDefault="00C14A8F" w:rsidP="00C14A8F">
            <w:pPr>
              <w:pStyle w:val="EndNoteBibliography"/>
              <w:spacing w:after="0" w:line="240" w:lineRule="auto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9747C">
              <w:rPr>
                <w:bCs/>
                <w:sz w:val="18"/>
                <w:szCs w:val="18"/>
              </w:rPr>
              <w:t>Forward: 5’-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>CCTTGAAAAATGCCCTGAAA</w:t>
            </w:r>
            <w:r w:rsidRPr="00D9747C">
              <w:rPr>
                <w:bCs/>
                <w:sz w:val="18"/>
                <w:szCs w:val="18"/>
              </w:rPr>
              <w:t>-3’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A3EAD3D" w14:textId="77777777" w:rsidR="00C14A8F" w:rsidRPr="00D9747C" w:rsidRDefault="00C14A8F" w:rsidP="00C14A8F">
            <w:pPr>
              <w:pStyle w:val="EndNoteBibliography"/>
              <w:spacing w:after="0" w:line="240" w:lineRule="auto"/>
              <w:ind w:right="-278"/>
              <w:rPr>
                <w:bCs/>
                <w:sz w:val="18"/>
                <w:szCs w:val="18"/>
              </w:rPr>
            </w:pPr>
            <w:r w:rsidRPr="00D9747C">
              <w:rPr>
                <w:bCs/>
                <w:sz w:val="18"/>
                <w:szCs w:val="18"/>
              </w:rPr>
              <w:t>Reverse: 5’-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>CTTGGAGAGAGCCACAAAGG</w:t>
            </w:r>
            <w:r w:rsidRPr="00D9747C">
              <w:rPr>
                <w:bCs/>
                <w:sz w:val="18"/>
                <w:szCs w:val="18"/>
              </w:rPr>
              <w:t>-3’</w:t>
            </w:r>
          </w:p>
        </w:tc>
      </w:tr>
      <w:tr w:rsidR="00C14A8F" w:rsidRPr="00D9747C" w14:paraId="5C7229B7" w14:textId="77777777" w:rsidTr="00394264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E71820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bCs/>
                <w:i/>
                <w:sz w:val="18"/>
                <w:szCs w:val="18"/>
                <w:lang w:val="el-GR"/>
              </w:rPr>
            </w:pPr>
            <w:r w:rsidRPr="0039146C">
              <w:rPr>
                <w:bCs/>
                <w:i/>
                <w:sz w:val="18"/>
                <w:szCs w:val="18"/>
                <w:lang w:val="en-GB"/>
              </w:rPr>
              <w:t xml:space="preserve"> </w:t>
            </w:r>
            <w:r w:rsidRPr="0039146C">
              <w:rPr>
                <w:b/>
                <w:bCs/>
                <w:i/>
                <w:sz w:val="18"/>
                <w:szCs w:val="18"/>
                <w:lang w:val="el-GR"/>
              </w:rPr>
              <w:t>Col1a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5609C" w14:textId="26787E16" w:rsidR="00C14A8F" w:rsidRPr="00D9747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D9747C">
              <w:rPr>
                <w:bCs/>
                <w:sz w:val="18"/>
                <w:szCs w:val="18"/>
              </w:rPr>
              <w:t>Forward:</w:t>
            </w:r>
            <w:r w:rsidR="00281C13">
              <w:rPr>
                <w:bCs/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Pr="00D9747C">
              <w:rPr>
                <w:bCs/>
                <w:sz w:val="18"/>
                <w:szCs w:val="18"/>
              </w:rPr>
              <w:t>5’-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>TGGCCCCATTGGTAACGTTGGT</w:t>
            </w:r>
            <w:r w:rsidRPr="00D9747C">
              <w:rPr>
                <w:bCs/>
                <w:sz w:val="18"/>
                <w:szCs w:val="18"/>
              </w:rPr>
              <w:t>-3’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6A82A78" w14:textId="77777777" w:rsidR="00C14A8F" w:rsidRPr="00D9747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D9747C">
              <w:rPr>
                <w:bCs/>
                <w:sz w:val="18"/>
                <w:szCs w:val="18"/>
              </w:rPr>
              <w:t>Reverse: 5’-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>AGGACCTTGTTTGCCGGGTTCA</w:t>
            </w:r>
            <w:r w:rsidRPr="00D9747C">
              <w:rPr>
                <w:bCs/>
                <w:sz w:val="18"/>
                <w:szCs w:val="18"/>
              </w:rPr>
              <w:t>-3’</w:t>
            </w:r>
          </w:p>
        </w:tc>
      </w:tr>
      <w:tr w:rsidR="00C14A8F" w:rsidRPr="00D9747C" w14:paraId="5F945F5A" w14:textId="77777777" w:rsidTr="00394264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B72F71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i/>
                <w:sz w:val="18"/>
                <w:szCs w:val="18"/>
                <w:lang w:val="el-GR"/>
              </w:rPr>
            </w:pPr>
            <w:r w:rsidRPr="0039146C">
              <w:rPr>
                <w:b/>
                <w:bCs/>
                <w:i/>
                <w:sz w:val="18"/>
                <w:szCs w:val="18"/>
                <w:lang w:val="el-GR"/>
              </w:rPr>
              <w:t>Runx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A3D359" w14:textId="77777777" w:rsidR="00C14A8F" w:rsidRPr="00D9747C" w:rsidRDefault="00C14A8F" w:rsidP="00C14A8F">
            <w:pPr>
              <w:pStyle w:val="EndNoteBibliography"/>
              <w:spacing w:after="0" w:line="240" w:lineRule="auto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D9747C">
              <w:rPr>
                <w:bCs/>
                <w:sz w:val="18"/>
                <w:szCs w:val="18"/>
              </w:rPr>
              <w:t>Forward</w:t>
            </w:r>
            <w:r w:rsidRPr="00D9747C">
              <w:rPr>
                <w:bCs/>
                <w:sz w:val="18"/>
                <w:szCs w:val="18"/>
                <w:lang w:val="en-GB"/>
              </w:rPr>
              <w:t>: 5’-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>TCTGCCGAGCTACGAAATGCCT</w:t>
            </w:r>
            <w:r w:rsidRPr="00D9747C">
              <w:rPr>
                <w:bCs/>
                <w:sz w:val="18"/>
                <w:szCs w:val="18"/>
                <w:lang w:val="en-GB"/>
              </w:rPr>
              <w:t>-3’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  <w:p w14:paraId="6FEFDA3E" w14:textId="77777777" w:rsidR="00C14A8F" w:rsidRPr="00D9747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  <w:lang w:val="en-GB"/>
              </w:rPr>
            </w:pPr>
            <w:r w:rsidRPr="00D9747C">
              <w:rPr>
                <w:bCs/>
                <w:sz w:val="18"/>
                <w:szCs w:val="18"/>
              </w:rPr>
              <w:t>Reverse</w:t>
            </w:r>
            <w:r w:rsidRPr="00D9747C">
              <w:rPr>
                <w:bCs/>
                <w:sz w:val="18"/>
                <w:szCs w:val="18"/>
                <w:lang w:val="en-GB"/>
              </w:rPr>
              <w:t>: 5’-</w:t>
            </w:r>
            <w:r w:rsidRPr="00D9747C">
              <w:rPr>
                <w:color w:val="000000"/>
                <w:sz w:val="18"/>
                <w:szCs w:val="18"/>
                <w:shd w:val="clear" w:color="auto" w:fill="FFFFFF"/>
              </w:rPr>
              <w:t>TGAAACTCTTGCCTCGTCCGCT</w:t>
            </w:r>
            <w:r w:rsidRPr="00D9747C">
              <w:rPr>
                <w:bCs/>
                <w:sz w:val="18"/>
                <w:szCs w:val="18"/>
                <w:lang w:val="en-GB"/>
              </w:rPr>
              <w:t>-3’</w:t>
            </w:r>
          </w:p>
        </w:tc>
      </w:tr>
      <w:tr w:rsidR="00C14A8F" w:rsidRPr="0039146C" w14:paraId="27FF801C" w14:textId="77777777" w:rsidTr="00394264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1AF003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39146C">
              <w:rPr>
                <w:b/>
                <w:bCs/>
                <w:i/>
                <w:sz w:val="18"/>
                <w:szCs w:val="18"/>
                <w:lang w:val="en-GB"/>
              </w:rPr>
              <w:t>Bglap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687A4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Forward: 5’-CATGAGGACCCTCTCTCTGC-3’</w:t>
            </w:r>
          </w:p>
          <w:p w14:paraId="1C3E95A4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Reverse: 5’-TGGACATGAAGGCTTTGTCA-3’</w:t>
            </w:r>
          </w:p>
        </w:tc>
      </w:tr>
      <w:tr w:rsidR="00C14A8F" w:rsidRPr="0039146C" w14:paraId="3323F1A7" w14:textId="77777777" w:rsidTr="00394264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E2693F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bCs/>
                <w:i/>
                <w:sz w:val="18"/>
                <w:szCs w:val="18"/>
                <w:lang w:val="el-GR"/>
              </w:rPr>
            </w:pPr>
            <w:r w:rsidRPr="0039146C">
              <w:rPr>
                <w:b/>
                <w:bCs/>
                <w:i/>
                <w:sz w:val="18"/>
                <w:szCs w:val="18"/>
                <w:lang w:val="en-GB"/>
              </w:rPr>
              <w:t>Pgc1</w:t>
            </w:r>
            <w:r w:rsidRPr="0039146C">
              <w:rPr>
                <w:b/>
                <w:bCs/>
                <w:i/>
                <w:sz w:val="18"/>
                <w:szCs w:val="18"/>
                <w:lang w:val="el-GR"/>
              </w:rPr>
              <w:t>α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EC5CC4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Forward: 5’-</w:t>
            </w:r>
            <w:r w:rsidRPr="0039146C">
              <w:rPr>
                <w:bCs/>
                <w:caps/>
                <w:sz w:val="18"/>
                <w:szCs w:val="18"/>
              </w:rPr>
              <w:t>gacaggtgccttcagttcac</w:t>
            </w:r>
            <w:r w:rsidRPr="0039146C">
              <w:rPr>
                <w:bCs/>
                <w:sz w:val="18"/>
                <w:szCs w:val="18"/>
              </w:rPr>
              <w:t>-3’</w:t>
            </w:r>
          </w:p>
          <w:p w14:paraId="35AFC4F6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Reverse: 5’-</w:t>
            </w:r>
            <w:r w:rsidRPr="0039146C">
              <w:rPr>
                <w:bCs/>
                <w:caps/>
                <w:sz w:val="18"/>
                <w:szCs w:val="18"/>
              </w:rPr>
              <w:t>caaccagagcagcacactcta</w:t>
            </w:r>
            <w:r w:rsidRPr="0039146C">
              <w:rPr>
                <w:bCs/>
                <w:sz w:val="18"/>
                <w:szCs w:val="18"/>
              </w:rPr>
              <w:t>-3’</w:t>
            </w:r>
          </w:p>
        </w:tc>
      </w:tr>
      <w:tr w:rsidR="00C14A8F" w:rsidRPr="0039146C" w14:paraId="077201B4" w14:textId="77777777" w:rsidTr="00394264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A56CF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39146C">
              <w:rPr>
                <w:b/>
                <w:bCs/>
                <w:i/>
                <w:sz w:val="18"/>
                <w:szCs w:val="18"/>
                <w:lang w:val="en-GB"/>
              </w:rPr>
              <w:t>Sod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E0ED16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Forward: 5’-</w:t>
            </w:r>
            <w:r w:rsidRPr="0039146C">
              <w:rPr>
                <w:bCs/>
                <w:caps/>
                <w:sz w:val="18"/>
                <w:szCs w:val="18"/>
              </w:rPr>
              <w:t>ttaacgcgcagatcatgca</w:t>
            </w:r>
            <w:r w:rsidRPr="0039146C">
              <w:rPr>
                <w:bCs/>
                <w:sz w:val="18"/>
                <w:szCs w:val="18"/>
              </w:rPr>
              <w:t>-3’</w:t>
            </w:r>
          </w:p>
          <w:p w14:paraId="59F42D12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Reverse: 5’-</w:t>
            </w:r>
            <w:r w:rsidRPr="0039146C">
              <w:rPr>
                <w:bCs/>
                <w:caps/>
                <w:sz w:val="18"/>
                <w:szCs w:val="18"/>
              </w:rPr>
              <w:t>ggtggcgttgagattgttca</w:t>
            </w:r>
            <w:r w:rsidRPr="0039146C">
              <w:rPr>
                <w:bCs/>
                <w:sz w:val="18"/>
                <w:szCs w:val="18"/>
              </w:rPr>
              <w:t>-3’</w:t>
            </w:r>
          </w:p>
        </w:tc>
      </w:tr>
      <w:tr w:rsidR="00C14A8F" w:rsidRPr="0039146C" w14:paraId="45B89B5F" w14:textId="77777777" w:rsidTr="00281C13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B81B07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39146C">
              <w:rPr>
                <w:b/>
                <w:bCs/>
                <w:i/>
                <w:sz w:val="18"/>
                <w:szCs w:val="18"/>
                <w:lang w:val="en-GB"/>
              </w:rPr>
              <w:t>Tfam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19DB5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Forward: 5’-</w:t>
            </w:r>
            <w:r w:rsidRPr="0039146C">
              <w:rPr>
                <w:bCs/>
                <w:caps/>
                <w:sz w:val="18"/>
                <w:szCs w:val="18"/>
              </w:rPr>
              <w:t>cataggcaccgtattgcgtg</w:t>
            </w:r>
            <w:r w:rsidRPr="0039146C">
              <w:rPr>
                <w:bCs/>
                <w:sz w:val="18"/>
                <w:szCs w:val="18"/>
              </w:rPr>
              <w:t>-3’</w:t>
            </w:r>
          </w:p>
          <w:p w14:paraId="703BEB23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</w:rPr>
            </w:pPr>
            <w:r w:rsidRPr="0039146C">
              <w:rPr>
                <w:bCs/>
                <w:sz w:val="18"/>
                <w:szCs w:val="18"/>
              </w:rPr>
              <w:t>Reverse: 5’-</w:t>
            </w:r>
            <w:r w:rsidRPr="0039146C">
              <w:rPr>
                <w:bCs/>
                <w:caps/>
                <w:sz w:val="18"/>
                <w:szCs w:val="18"/>
              </w:rPr>
              <w:t>tcggaatacagacaagactgataga</w:t>
            </w:r>
            <w:r w:rsidRPr="0039146C">
              <w:rPr>
                <w:bCs/>
                <w:sz w:val="18"/>
                <w:szCs w:val="18"/>
              </w:rPr>
              <w:t>-3’</w:t>
            </w:r>
          </w:p>
        </w:tc>
      </w:tr>
      <w:tr w:rsidR="00C14A8F" w:rsidRPr="00D9747C" w14:paraId="30667E36" w14:textId="77777777" w:rsidTr="00281C13">
        <w:trPr>
          <w:trHeight w:val="553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D5684" w14:textId="77777777" w:rsidR="00C14A8F" w:rsidRPr="0039146C" w:rsidRDefault="00C14A8F" w:rsidP="00C14A8F">
            <w:pPr>
              <w:pStyle w:val="EndNoteBibliography"/>
              <w:spacing w:after="0" w:line="240" w:lineRule="auto"/>
              <w:rPr>
                <w:b/>
                <w:i/>
                <w:sz w:val="18"/>
                <w:szCs w:val="18"/>
                <w:lang w:val="el-GR"/>
              </w:rPr>
            </w:pPr>
            <w:r w:rsidRPr="0039146C">
              <w:rPr>
                <w:b/>
                <w:bCs/>
                <w:i/>
                <w:sz w:val="18"/>
                <w:szCs w:val="18"/>
              </w:rPr>
              <w:t>Actb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CD8FA" w14:textId="7158DDAA" w:rsidR="00C14A8F" w:rsidRPr="00D9747C" w:rsidRDefault="00C14A8F" w:rsidP="00C14A8F">
            <w:pPr>
              <w:pStyle w:val="EndNoteBibliography"/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D9747C">
              <w:rPr>
                <w:bCs/>
                <w:sz w:val="18"/>
                <w:szCs w:val="18"/>
              </w:rPr>
              <w:t>Forward</w:t>
            </w:r>
            <w:r w:rsidRPr="00D9747C">
              <w:rPr>
                <w:bCs/>
                <w:sz w:val="18"/>
                <w:szCs w:val="18"/>
                <w:lang w:val="en-GB"/>
              </w:rPr>
              <w:t>: 5’-</w:t>
            </w:r>
            <w:r w:rsidRPr="00D9747C">
              <w:rPr>
                <w:sz w:val="18"/>
                <w:szCs w:val="18"/>
              </w:rPr>
              <w:t>GCCCTGAGGCTCTTTTCCAG</w:t>
            </w:r>
            <w:r w:rsidRPr="00D9747C">
              <w:rPr>
                <w:bCs/>
                <w:sz w:val="18"/>
                <w:szCs w:val="18"/>
                <w:lang w:val="en-GB"/>
              </w:rPr>
              <w:t>-3’</w:t>
            </w:r>
          </w:p>
          <w:p w14:paraId="18FCAC30" w14:textId="793CA450" w:rsidR="00C14A8F" w:rsidRPr="00D9747C" w:rsidRDefault="00C14A8F" w:rsidP="00C14A8F">
            <w:pPr>
              <w:pStyle w:val="EndNoteBibliography"/>
              <w:spacing w:after="0" w:line="240" w:lineRule="auto"/>
              <w:rPr>
                <w:bCs/>
                <w:sz w:val="18"/>
                <w:szCs w:val="18"/>
                <w:lang w:val="en-GB"/>
              </w:rPr>
            </w:pPr>
            <w:r w:rsidRPr="00D9747C">
              <w:rPr>
                <w:bCs/>
                <w:sz w:val="18"/>
                <w:szCs w:val="18"/>
              </w:rPr>
              <w:t>Reverse</w:t>
            </w:r>
            <w:r w:rsidRPr="00D9747C">
              <w:rPr>
                <w:bCs/>
                <w:sz w:val="18"/>
                <w:szCs w:val="18"/>
                <w:lang w:val="en-GB"/>
              </w:rPr>
              <w:t>: 5’-</w:t>
            </w:r>
            <w:r w:rsidRPr="00D9747C">
              <w:rPr>
                <w:sz w:val="18"/>
                <w:szCs w:val="18"/>
              </w:rPr>
              <w:t>TGCCACAGGATTCCATACCC</w:t>
            </w:r>
            <w:r w:rsidRPr="00D9747C">
              <w:rPr>
                <w:bCs/>
                <w:sz w:val="18"/>
                <w:szCs w:val="18"/>
                <w:lang w:val="en-GB"/>
              </w:rPr>
              <w:t>-3’</w:t>
            </w:r>
          </w:p>
        </w:tc>
      </w:tr>
    </w:tbl>
    <w:p w14:paraId="57BCE2E7" w14:textId="6EB19537" w:rsidR="00D27FFA" w:rsidRPr="00C14A8F" w:rsidRDefault="004B0BD1" w:rsidP="00C14A8F">
      <w:pPr>
        <w:suppressLineNumbers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80726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12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7264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80726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59491396"/>
      <w:r w:rsidRPr="00807264">
        <w:rPr>
          <w:rFonts w:ascii="Times New Roman" w:hAnsi="Times New Roman" w:cs="Times New Roman"/>
          <w:sz w:val="24"/>
          <w:szCs w:val="24"/>
        </w:rPr>
        <w:t>Sequences of the primers used for qPCR</w:t>
      </w:r>
      <w:r w:rsidR="0039146C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2"/>
    </w:p>
    <w:sectPr w:rsidR="00D27FFA" w:rsidRPr="00C14A8F" w:rsidSect="004B0BD1">
      <w:footerReference w:type="default" r:id="rId7"/>
      <w:footerReference w:type="first" r:id="rId8"/>
      <w:pgSz w:w="12240" w:h="15840" w:code="1"/>
      <w:pgMar w:top="1440" w:right="1440" w:bottom="1440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34CBB" w14:textId="77777777" w:rsidR="00CD3479" w:rsidRDefault="00CD3479" w:rsidP="003F15F8">
      <w:pPr>
        <w:spacing w:after="0" w:line="240" w:lineRule="auto"/>
      </w:pPr>
      <w:r>
        <w:separator/>
      </w:r>
    </w:p>
  </w:endnote>
  <w:endnote w:type="continuationSeparator" w:id="0">
    <w:p w14:paraId="48CF2DB1" w14:textId="77777777" w:rsidR="00CD3479" w:rsidRDefault="00CD3479" w:rsidP="003F1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6911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624800" w14:textId="6B906C42" w:rsidR="007E329D" w:rsidRDefault="007E32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1A70D988" w14:textId="77777777" w:rsidR="007E329D" w:rsidRDefault="007E32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7851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93081" w14:textId="1E14A050" w:rsidR="007E329D" w:rsidRDefault="007E32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A6AFC9" w14:textId="77777777" w:rsidR="007E329D" w:rsidRDefault="007E32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DE6C5" w14:textId="77777777" w:rsidR="00CD3479" w:rsidRDefault="00CD3479" w:rsidP="003F15F8">
      <w:pPr>
        <w:spacing w:after="0" w:line="240" w:lineRule="auto"/>
      </w:pPr>
      <w:r>
        <w:separator/>
      </w:r>
    </w:p>
  </w:footnote>
  <w:footnote w:type="continuationSeparator" w:id="0">
    <w:p w14:paraId="60BC4A7B" w14:textId="77777777" w:rsidR="00CD3479" w:rsidRDefault="00CD3479" w:rsidP="003F1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69B5"/>
    <w:rsid w:val="0000236C"/>
    <w:rsid w:val="00003E7C"/>
    <w:rsid w:val="000061DE"/>
    <w:rsid w:val="00006E27"/>
    <w:rsid w:val="00020009"/>
    <w:rsid w:val="00022D33"/>
    <w:rsid w:val="00024B47"/>
    <w:rsid w:val="00030840"/>
    <w:rsid w:val="00033900"/>
    <w:rsid w:val="0003731F"/>
    <w:rsid w:val="00043585"/>
    <w:rsid w:val="000447E8"/>
    <w:rsid w:val="0004553D"/>
    <w:rsid w:val="0005265E"/>
    <w:rsid w:val="00056751"/>
    <w:rsid w:val="00067210"/>
    <w:rsid w:val="00070618"/>
    <w:rsid w:val="000714A9"/>
    <w:rsid w:val="000716E7"/>
    <w:rsid w:val="00074436"/>
    <w:rsid w:val="00085AB3"/>
    <w:rsid w:val="00086F01"/>
    <w:rsid w:val="0009008D"/>
    <w:rsid w:val="000948ED"/>
    <w:rsid w:val="000A6E7E"/>
    <w:rsid w:val="000A7002"/>
    <w:rsid w:val="000B498B"/>
    <w:rsid w:val="000B5E8F"/>
    <w:rsid w:val="000C0380"/>
    <w:rsid w:val="000C4516"/>
    <w:rsid w:val="000C76F4"/>
    <w:rsid w:val="000D209D"/>
    <w:rsid w:val="000E293A"/>
    <w:rsid w:val="000F0396"/>
    <w:rsid w:val="000F07FF"/>
    <w:rsid w:val="000F3D49"/>
    <w:rsid w:val="000F475F"/>
    <w:rsid w:val="000F5AC1"/>
    <w:rsid w:val="000F5C07"/>
    <w:rsid w:val="000F5FB6"/>
    <w:rsid w:val="000F76D3"/>
    <w:rsid w:val="000F7D58"/>
    <w:rsid w:val="0010083C"/>
    <w:rsid w:val="00100D8F"/>
    <w:rsid w:val="00102FDE"/>
    <w:rsid w:val="0010357B"/>
    <w:rsid w:val="001036E8"/>
    <w:rsid w:val="0010796B"/>
    <w:rsid w:val="00110BA9"/>
    <w:rsid w:val="00110BB5"/>
    <w:rsid w:val="00112736"/>
    <w:rsid w:val="00122DAA"/>
    <w:rsid w:val="00125BD2"/>
    <w:rsid w:val="00126B4C"/>
    <w:rsid w:val="00127B58"/>
    <w:rsid w:val="001301D5"/>
    <w:rsid w:val="001319F5"/>
    <w:rsid w:val="0013421F"/>
    <w:rsid w:val="00140A24"/>
    <w:rsid w:val="001414A4"/>
    <w:rsid w:val="00146694"/>
    <w:rsid w:val="00147305"/>
    <w:rsid w:val="00153B95"/>
    <w:rsid w:val="00156231"/>
    <w:rsid w:val="00162C17"/>
    <w:rsid w:val="00163FE4"/>
    <w:rsid w:val="00165036"/>
    <w:rsid w:val="00166176"/>
    <w:rsid w:val="0017535B"/>
    <w:rsid w:val="00176257"/>
    <w:rsid w:val="00176409"/>
    <w:rsid w:val="00185F75"/>
    <w:rsid w:val="001911C3"/>
    <w:rsid w:val="00194767"/>
    <w:rsid w:val="001962D3"/>
    <w:rsid w:val="001971E3"/>
    <w:rsid w:val="001A4832"/>
    <w:rsid w:val="001A582D"/>
    <w:rsid w:val="001B13E6"/>
    <w:rsid w:val="001B4AA3"/>
    <w:rsid w:val="001C1AB9"/>
    <w:rsid w:val="001C2E2F"/>
    <w:rsid w:val="001C30D1"/>
    <w:rsid w:val="001D0938"/>
    <w:rsid w:val="001D1547"/>
    <w:rsid w:val="001D4A7D"/>
    <w:rsid w:val="001D4F61"/>
    <w:rsid w:val="001E0428"/>
    <w:rsid w:val="001E1B57"/>
    <w:rsid w:val="001F01F2"/>
    <w:rsid w:val="001F64DA"/>
    <w:rsid w:val="001F6E27"/>
    <w:rsid w:val="001F7DE8"/>
    <w:rsid w:val="00201B7E"/>
    <w:rsid w:val="00204093"/>
    <w:rsid w:val="00205064"/>
    <w:rsid w:val="002123E8"/>
    <w:rsid w:val="0021454D"/>
    <w:rsid w:val="00214BC5"/>
    <w:rsid w:val="0021710A"/>
    <w:rsid w:val="002205FD"/>
    <w:rsid w:val="00225425"/>
    <w:rsid w:val="00226FE7"/>
    <w:rsid w:val="00227C4E"/>
    <w:rsid w:val="002356E9"/>
    <w:rsid w:val="002419BF"/>
    <w:rsid w:val="00242E04"/>
    <w:rsid w:val="00244C60"/>
    <w:rsid w:val="0024616A"/>
    <w:rsid w:val="00246F3A"/>
    <w:rsid w:val="0025082F"/>
    <w:rsid w:val="00250CC6"/>
    <w:rsid w:val="002513BF"/>
    <w:rsid w:val="0025188F"/>
    <w:rsid w:val="0025637F"/>
    <w:rsid w:val="002622C6"/>
    <w:rsid w:val="002646A0"/>
    <w:rsid w:val="00264A13"/>
    <w:rsid w:val="00265ED4"/>
    <w:rsid w:val="00267447"/>
    <w:rsid w:val="00274A09"/>
    <w:rsid w:val="00281248"/>
    <w:rsid w:val="00281C13"/>
    <w:rsid w:val="00292A1A"/>
    <w:rsid w:val="00294A8B"/>
    <w:rsid w:val="002A0061"/>
    <w:rsid w:val="002A28D2"/>
    <w:rsid w:val="002A7B1F"/>
    <w:rsid w:val="002B029E"/>
    <w:rsid w:val="002B44EC"/>
    <w:rsid w:val="002C3634"/>
    <w:rsid w:val="002C4BC7"/>
    <w:rsid w:val="002C69B5"/>
    <w:rsid w:val="002D14B7"/>
    <w:rsid w:val="002D1779"/>
    <w:rsid w:val="002E0486"/>
    <w:rsid w:val="002E4DE5"/>
    <w:rsid w:val="002E543C"/>
    <w:rsid w:val="002E68FC"/>
    <w:rsid w:val="002E79AC"/>
    <w:rsid w:val="002F1EB3"/>
    <w:rsid w:val="002F2A63"/>
    <w:rsid w:val="003014A2"/>
    <w:rsid w:val="003020F1"/>
    <w:rsid w:val="00306A97"/>
    <w:rsid w:val="00310B16"/>
    <w:rsid w:val="00310EE0"/>
    <w:rsid w:val="003152CE"/>
    <w:rsid w:val="003202BA"/>
    <w:rsid w:val="00324DB4"/>
    <w:rsid w:val="0033116C"/>
    <w:rsid w:val="00334E48"/>
    <w:rsid w:val="00335E27"/>
    <w:rsid w:val="00341D81"/>
    <w:rsid w:val="00343136"/>
    <w:rsid w:val="003436B0"/>
    <w:rsid w:val="00343C33"/>
    <w:rsid w:val="00345517"/>
    <w:rsid w:val="003521C3"/>
    <w:rsid w:val="00352C9C"/>
    <w:rsid w:val="00357EB8"/>
    <w:rsid w:val="00360CAF"/>
    <w:rsid w:val="0036163B"/>
    <w:rsid w:val="003617C1"/>
    <w:rsid w:val="00361814"/>
    <w:rsid w:val="00366581"/>
    <w:rsid w:val="00373158"/>
    <w:rsid w:val="0037327A"/>
    <w:rsid w:val="00373DB4"/>
    <w:rsid w:val="0037520D"/>
    <w:rsid w:val="0037692D"/>
    <w:rsid w:val="003830C4"/>
    <w:rsid w:val="003848EA"/>
    <w:rsid w:val="00384ACF"/>
    <w:rsid w:val="00386EA7"/>
    <w:rsid w:val="00390006"/>
    <w:rsid w:val="0039146C"/>
    <w:rsid w:val="00392795"/>
    <w:rsid w:val="00392BA7"/>
    <w:rsid w:val="00394264"/>
    <w:rsid w:val="00394B3D"/>
    <w:rsid w:val="003A08C4"/>
    <w:rsid w:val="003A0B54"/>
    <w:rsid w:val="003A7C52"/>
    <w:rsid w:val="003B18EE"/>
    <w:rsid w:val="003B3E05"/>
    <w:rsid w:val="003B3EC6"/>
    <w:rsid w:val="003B608A"/>
    <w:rsid w:val="003C30B9"/>
    <w:rsid w:val="003C6599"/>
    <w:rsid w:val="003C74B8"/>
    <w:rsid w:val="003D2B8D"/>
    <w:rsid w:val="003D31D5"/>
    <w:rsid w:val="003E5BD7"/>
    <w:rsid w:val="003E6A5F"/>
    <w:rsid w:val="003F115F"/>
    <w:rsid w:val="003F15F8"/>
    <w:rsid w:val="003F2CC5"/>
    <w:rsid w:val="003F43B7"/>
    <w:rsid w:val="003F5BC3"/>
    <w:rsid w:val="003F68B5"/>
    <w:rsid w:val="0040017F"/>
    <w:rsid w:val="00401457"/>
    <w:rsid w:val="00405718"/>
    <w:rsid w:val="004121BA"/>
    <w:rsid w:val="00413CE6"/>
    <w:rsid w:val="00416817"/>
    <w:rsid w:val="004173E9"/>
    <w:rsid w:val="004229ED"/>
    <w:rsid w:val="00425229"/>
    <w:rsid w:val="004337E7"/>
    <w:rsid w:val="00434D9D"/>
    <w:rsid w:val="004405E5"/>
    <w:rsid w:val="00443455"/>
    <w:rsid w:val="00446F90"/>
    <w:rsid w:val="00450E82"/>
    <w:rsid w:val="00451BF8"/>
    <w:rsid w:val="004549EC"/>
    <w:rsid w:val="00457625"/>
    <w:rsid w:val="00457874"/>
    <w:rsid w:val="00472E7B"/>
    <w:rsid w:val="00474204"/>
    <w:rsid w:val="00480083"/>
    <w:rsid w:val="00482CC0"/>
    <w:rsid w:val="00483DA3"/>
    <w:rsid w:val="00484DA0"/>
    <w:rsid w:val="00486F6F"/>
    <w:rsid w:val="0048744F"/>
    <w:rsid w:val="00491A4E"/>
    <w:rsid w:val="00491B7D"/>
    <w:rsid w:val="004A5DB6"/>
    <w:rsid w:val="004A64A4"/>
    <w:rsid w:val="004B0BD1"/>
    <w:rsid w:val="004B106F"/>
    <w:rsid w:val="004C4225"/>
    <w:rsid w:val="004C4906"/>
    <w:rsid w:val="004C4EC6"/>
    <w:rsid w:val="004C59B0"/>
    <w:rsid w:val="004D1246"/>
    <w:rsid w:val="004D70CC"/>
    <w:rsid w:val="004E026F"/>
    <w:rsid w:val="004E2653"/>
    <w:rsid w:val="004E462F"/>
    <w:rsid w:val="004E6B7C"/>
    <w:rsid w:val="004F2106"/>
    <w:rsid w:val="004F47C4"/>
    <w:rsid w:val="0050319A"/>
    <w:rsid w:val="00510EEB"/>
    <w:rsid w:val="0051130B"/>
    <w:rsid w:val="0051522C"/>
    <w:rsid w:val="005171BD"/>
    <w:rsid w:val="00520B37"/>
    <w:rsid w:val="00520C5E"/>
    <w:rsid w:val="00520CF0"/>
    <w:rsid w:val="005254E8"/>
    <w:rsid w:val="00531AE2"/>
    <w:rsid w:val="00531D13"/>
    <w:rsid w:val="005353D7"/>
    <w:rsid w:val="00537437"/>
    <w:rsid w:val="00545368"/>
    <w:rsid w:val="005471E1"/>
    <w:rsid w:val="005603B0"/>
    <w:rsid w:val="00562167"/>
    <w:rsid w:val="005634BF"/>
    <w:rsid w:val="00572D56"/>
    <w:rsid w:val="00576494"/>
    <w:rsid w:val="00580754"/>
    <w:rsid w:val="00585470"/>
    <w:rsid w:val="00586636"/>
    <w:rsid w:val="005927D7"/>
    <w:rsid w:val="00594CA1"/>
    <w:rsid w:val="005A10B8"/>
    <w:rsid w:val="005A32CB"/>
    <w:rsid w:val="005A3770"/>
    <w:rsid w:val="005A735A"/>
    <w:rsid w:val="005B5404"/>
    <w:rsid w:val="005C46D4"/>
    <w:rsid w:val="005D3501"/>
    <w:rsid w:val="005D4131"/>
    <w:rsid w:val="005D4564"/>
    <w:rsid w:val="005D7968"/>
    <w:rsid w:val="005E05A9"/>
    <w:rsid w:val="005E1BB8"/>
    <w:rsid w:val="005E4FCC"/>
    <w:rsid w:val="005F516C"/>
    <w:rsid w:val="0060224A"/>
    <w:rsid w:val="0060457C"/>
    <w:rsid w:val="00607435"/>
    <w:rsid w:val="00613C03"/>
    <w:rsid w:val="00614808"/>
    <w:rsid w:val="00616D41"/>
    <w:rsid w:val="00623F24"/>
    <w:rsid w:val="00632403"/>
    <w:rsid w:val="0063693F"/>
    <w:rsid w:val="00642683"/>
    <w:rsid w:val="00650600"/>
    <w:rsid w:val="006552BB"/>
    <w:rsid w:val="00657C8B"/>
    <w:rsid w:val="0066168B"/>
    <w:rsid w:val="00667E25"/>
    <w:rsid w:val="00670FE5"/>
    <w:rsid w:val="00674E13"/>
    <w:rsid w:val="00677529"/>
    <w:rsid w:val="006846E2"/>
    <w:rsid w:val="00687FB3"/>
    <w:rsid w:val="006914C7"/>
    <w:rsid w:val="00691891"/>
    <w:rsid w:val="00692FC4"/>
    <w:rsid w:val="006A00D4"/>
    <w:rsid w:val="006A0D9F"/>
    <w:rsid w:val="006A5044"/>
    <w:rsid w:val="006B7E59"/>
    <w:rsid w:val="006B7F6E"/>
    <w:rsid w:val="006C01A3"/>
    <w:rsid w:val="006C5E08"/>
    <w:rsid w:val="006C639B"/>
    <w:rsid w:val="006C76FA"/>
    <w:rsid w:val="006D108D"/>
    <w:rsid w:val="006D109F"/>
    <w:rsid w:val="006D11B5"/>
    <w:rsid w:val="006D4B77"/>
    <w:rsid w:val="006D5EBD"/>
    <w:rsid w:val="006D72EF"/>
    <w:rsid w:val="006D799C"/>
    <w:rsid w:val="006E3BD1"/>
    <w:rsid w:val="006E4877"/>
    <w:rsid w:val="006E57C2"/>
    <w:rsid w:val="006F0F21"/>
    <w:rsid w:val="006F1ED5"/>
    <w:rsid w:val="006F2107"/>
    <w:rsid w:val="006F263A"/>
    <w:rsid w:val="006F3E04"/>
    <w:rsid w:val="006F5DD1"/>
    <w:rsid w:val="00705023"/>
    <w:rsid w:val="00710CF2"/>
    <w:rsid w:val="00713578"/>
    <w:rsid w:val="0072174D"/>
    <w:rsid w:val="007217FA"/>
    <w:rsid w:val="00723A5A"/>
    <w:rsid w:val="00732B18"/>
    <w:rsid w:val="007366CD"/>
    <w:rsid w:val="00737A61"/>
    <w:rsid w:val="00740269"/>
    <w:rsid w:val="00741500"/>
    <w:rsid w:val="007469BC"/>
    <w:rsid w:val="00746E3D"/>
    <w:rsid w:val="00747AD3"/>
    <w:rsid w:val="0075748A"/>
    <w:rsid w:val="007600E7"/>
    <w:rsid w:val="00760F13"/>
    <w:rsid w:val="007610BF"/>
    <w:rsid w:val="007642AF"/>
    <w:rsid w:val="00764947"/>
    <w:rsid w:val="0077037B"/>
    <w:rsid w:val="007742A3"/>
    <w:rsid w:val="0077493A"/>
    <w:rsid w:val="00775EA0"/>
    <w:rsid w:val="007827FA"/>
    <w:rsid w:val="007853E4"/>
    <w:rsid w:val="00786ED5"/>
    <w:rsid w:val="00793DDE"/>
    <w:rsid w:val="007A5840"/>
    <w:rsid w:val="007C339A"/>
    <w:rsid w:val="007C683F"/>
    <w:rsid w:val="007D0BAD"/>
    <w:rsid w:val="007D26AC"/>
    <w:rsid w:val="007D2835"/>
    <w:rsid w:val="007D2E05"/>
    <w:rsid w:val="007D2EB8"/>
    <w:rsid w:val="007D3F93"/>
    <w:rsid w:val="007D5A6D"/>
    <w:rsid w:val="007D5F1B"/>
    <w:rsid w:val="007D7017"/>
    <w:rsid w:val="007E0129"/>
    <w:rsid w:val="007E0D62"/>
    <w:rsid w:val="007E329D"/>
    <w:rsid w:val="007F0DC3"/>
    <w:rsid w:val="007F513D"/>
    <w:rsid w:val="007F7B69"/>
    <w:rsid w:val="00805E52"/>
    <w:rsid w:val="00807264"/>
    <w:rsid w:val="008204CD"/>
    <w:rsid w:val="00820513"/>
    <w:rsid w:val="00820CBE"/>
    <w:rsid w:val="00833BB8"/>
    <w:rsid w:val="00834A79"/>
    <w:rsid w:val="00863CE1"/>
    <w:rsid w:val="00865138"/>
    <w:rsid w:val="00866801"/>
    <w:rsid w:val="00870547"/>
    <w:rsid w:val="0087257B"/>
    <w:rsid w:val="008726A7"/>
    <w:rsid w:val="00873564"/>
    <w:rsid w:val="00873579"/>
    <w:rsid w:val="0087459B"/>
    <w:rsid w:val="00880465"/>
    <w:rsid w:val="00881B41"/>
    <w:rsid w:val="00883AF0"/>
    <w:rsid w:val="00885248"/>
    <w:rsid w:val="008865D5"/>
    <w:rsid w:val="00895A6D"/>
    <w:rsid w:val="008A07CB"/>
    <w:rsid w:val="008A0F17"/>
    <w:rsid w:val="008A3659"/>
    <w:rsid w:val="008A6491"/>
    <w:rsid w:val="008B0C82"/>
    <w:rsid w:val="008B2C25"/>
    <w:rsid w:val="008B5F38"/>
    <w:rsid w:val="008B62D3"/>
    <w:rsid w:val="008C0A2C"/>
    <w:rsid w:val="008C2CAC"/>
    <w:rsid w:val="008C518D"/>
    <w:rsid w:val="008C7EA7"/>
    <w:rsid w:val="008D2895"/>
    <w:rsid w:val="008D3996"/>
    <w:rsid w:val="008D5A98"/>
    <w:rsid w:val="008E0E67"/>
    <w:rsid w:val="008E3C4A"/>
    <w:rsid w:val="008E5797"/>
    <w:rsid w:val="008E5FBF"/>
    <w:rsid w:val="008E6078"/>
    <w:rsid w:val="00903007"/>
    <w:rsid w:val="009057E1"/>
    <w:rsid w:val="009124DB"/>
    <w:rsid w:val="00912800"/>
    <w:rsid w:val="009154B5"/>
    <w:rsid w:val="009170AA"/>
    <w:rsid w:val="009175EA"/>
    <w:rsid w:val="00922EB4"/>
    <w:rsid w:val="00922ECE"/>
    <w:rsid w:val="00925E50"/>
    <w:rsid w:val="009263E1"/>
    <w:rsid w:val="009304EB"/>
    <w:rsid w:val="009505CB"/>
    <w:rsid w:val="00957DCD"/>
    <w:rsid w:val="0096171D"/>
    <w:rsid w:val="00962020"/>
    <w:rsid w:val="009620C5"/>
    <w:rsid w:val="00967726"/>
    <w:rsid w:val="0097008A"/>
    <w:rsid w:val="00974C8B"/>
    <w:rsid w:val="00976BEF"/>
    <w:rsid w:val="009776FB"/>
    <w:rsid w:val="00992986"/>
    <w:rsid w:val="0099577B"/>
    <w:rsid w:val="00995D83"/>
    <w:rsid w:val="00997FF1"/>
    <w:rsid w:val="009A2AFA"/>
    <w:rsid w:val="009A3F92"/>
    <w:rsid w:val="009A691E"/>
    <w:rsid w:val="009A777C"/>
    <w:rsid w:val="009B6A43"/>
    <w:rsid w:val="009B7018"/>
    <w:rsid w:val="009B7FB2"/>
    <w:rsid w:val="009C1C46"/>
    <w:rsid w:val="009C44C1"/>
    <w:rsid w:val="009D36B9"/>
    <w:rsid w:val="009E0355"/>
    <w:rsid w:val="009E135D"/>
    <w:rsid w:val="009E2F4D"/>
    <w:rsid w:val="009E4CA8"/>
    <w:rsid w:val="009E5349"/>
    <w:rsid w:val="009E7CAB"/>
    <w:rsid w:val="009F0143"/>
    <w:rsid w:val="009F33AC"/>
    <w:rsid w:val="009F396B"/>
    <w:rsid w:val="009F5357"/>
    <w:rsid w:val="00A00FC5"/>
    <w:rsid w:val="00A12D28"/>
    <w:rsid w:val="00A14B01"/>
    <w:rsid w:val="00A2230E"/>
    <w:rsid w:val="00A24A17"/>
    <w:rsid w:val="00A256A3"/>
    <w:rsid w:val="00A329EE"/>
    <w:rsid w:val="00A33AA6"/>
    <w:rsid w:val="00A37C57"/>
    <w:rsid w:val="00A43222"/>
    <w:rsid w:val="00A53374"/>
    <w:rsid w:val="00A574F9"/>
    <w:rsid w:val="00A60EBF"/>
    <w:rsid w:val="00A67DBC"/>
    <w:rsid w:val="00A80E47"/>
    <w:rsid w:val="00A83068"/>
    <w:rsid w:val="00A8381C"/>
    <w:rsid w:val="00A84A67"/>
    <w:rsid w:val="00A87124"/>
    <w:rsid w:val="00A97203"/>
    <w:rsid w:val="00AA0940"/>
    <w:rsid w:val="00AA260A"/>
    <w:rsid w:val="00AA2730"/>
    <w:rsid w:val="00AA4D86"/>
    <w:rsid w:val="00AB2C88"/>
    <w:rsid w:val="00AB2D45"/>
    <w:rsid w:val="00AB489C"/>
    <w:rsid w:val="00AB7CDF"/>
    <w:rsid w:val="00AC1B58"/>
    <w:rsid w:val="00AC4002"/>
    <w:rsid w:val="00AC536B"/>
    <w:rsid w:val="00AD151E"/>
    <w:rsid w:val="00AE3DC0"/>
    <w:rsid w:val="00AE5091"/>
    <w:rsid w:val="00B00E76"/>
    <w:rsid w:val="00B043CA"/>
    <w:rsid w:val="00B078BF"/>
    <w:rsid w:val="00B07B8B"/>
    <w:rsid w:val="00B100A3"/>
    <w:rsid w:val="00B112EA"/>
    <w:rsid w:val="00B1353A"/>
    <w:rsid w:val="00B14F7B"/>
    <w:rsid w:val="00B1516D"/>
    <w:rsid w:val="00B27160"/>
    <w:rsid w:val="00B34758"/>
    <w:rsid w:val="00B3618E"/>
    <w:rsid w:val="00B379F0"/>
    <w:rsid w:val="00B4378F"/>
    <w:rsid w:val="00B516B0"/>
    <w:rsid w:val="00B55C80"/>
    <w:rsid w:val="00B56794"/>
    <w:rsid w:val="00B6223D"/>
    <w:rsid w:val="00B665F5"/>
    <w:rsid w:val="00B7033E"/>
    <w:rsid w:val="00B70653"/>
    <w:rsid w:val="00B737FA"/>
    <w:rsid w:val="00B7380E"/>
    <w:rsid w:val="00B738B7"/>
    <w:rsid w:val="00B7633F"/>
    <w:rsid w:val="00B772C2"/>
    <w:rsid w:val="00B80923"/>
    <w:rsid w:val="00B80D08"/>
    <w:rsid w:val="00B84010"/>
    <w:rsid w:val="00B93FBF"/>
    <w:rsid w:val="00B96084"/>
    <w:rsid w:val="00B97EAB"/>
    <w:rsid w:val="00BA0325"/>
    <w:rsid w:val="00BA0E9E"/>
    <w:rsid w:val="00BA1F17"/>
    <w:rsid w:val="00BA29C8"/>
    <w:rsid w:val="00BA44A0"/>
    <w:rsid w:val="00BA77AC"/>
    <w:rsid w:val="00BB2CEA"/>
    <w:rsid w:val="00BB5D7E"/>
    <w:rsid w:val="00BB67B0"/>
    <w:rsid w:val="00BC0114"/>
    <w:rsid w:val="00BC66CE"/>
    <w:rsid w:val="00BC76B1"/>
    <w:rsid w:val="00BD073B"/>
    <w:rsid w:val="00BD2B26"/>
    <w:rsid w:val="00BD6767"/>
    <w:rsid w:val="00BE2F3C"/>
    <w:rsid w:val="00BE4EB4"/>
    <w:rsid w:val="00BE579C"/>
    <w:rsid w:val="00BE616C"/>
    <w:rsid w:val="00BF07D3"/>
    <w:rsid w:val="00BF1DBB"/>
    <w:rsid w:val="00BF2344"/>
    <w:rsid w:val="00BF704F"/>
    <w:rsid w:val="00BF7578"/>
    <w:rsid w:val="00C019D9"/>
    <w:rsid w:val="00C14A8F"/>
    <w:rsid w:val="00C16BAB"/>
    <w:rsid w:val="00C26812"/>
    <w:rsid w:val="00C273F7"/>
    <w:rsid w:val="00C323E2"/>
    <w:rsid w:val="00C32805"/>
    <w:rsid w:val="00C34BAC"/>
    <w:rsid w:val="00C369B8"/>
    <w:rsid w:val="00C40106"/>
    <w:rsid w:val="00C40322"/>
    <w:rsid w:val="00C43787"/>
    <w:rsid w:val="00C47ADE"/>
    <w:rsid w:val="00C561B4"/>
    <w:rsid w:val="00C624DC"/>
    <w:rsid w:val="00C6337B"/>
    <w:rsid w:val="00C65DFA"/>
    <w:rsid w:val="00C6614E"/>
    <w:rsid w:val="00C74045"/>
    <w:rsid w:val="00C751FD"/>
    <w:rsid w:val="00C75E4D"/>
    <w:rsid w:val="00C87B54"/>
    <w:rsid w:val="00CA068F"/>
    <w:rsid w:val="00CA269D"/>
    <w:rsid w:val="00CB0A69"/>
    <w:rsid w:val="00CD0750"/>
    <w:rsid w:val="00CD3479"/>
    <w:rsid w:val="00CD38E3"/>
    <w:rsid w:val="00CD4B5B"/>
    <w:rsid w:val="00CE475E"/>
    <w:rsid w:val="00CE5A22"/>
    <w:rsid w:val="00CE7465"/>
    <w:rsid w:val="00CF3F17"/>
    <w:rsid w:val="00CF5026"/>
    <w:rsid w:val="00CF5B4D"/>
    <w:rsid w:val="00D00427"/>
    <w:rsid w:val="00D03530"/>
    <w:rsid w:val="00D03712"/>
    <w:rsid w:val="00D05C24"/>
    <w:rsid w:val="00D07CC1"/>
    <w:rsid w:val="00D07FF2"/>
    <w:rsid w:val="00D14DBA"/>
    <w:rsid w:val="00D166E3"/>
    <w:rsid w:val="00D177E0"/>
    <w:rsid w:val="00D27FFA"/>
    <w:rsid w:val="00D32A51"/>
    <w:rsid w:val="00D361C9"/>
    <w:rsid w:val="00D43E60"/>
    <w:rsid w:val="00D47056"/>
    <w:rsid w:val="00D5774B"/>
    <w:rsid w:val="00D600D9"/>
    <w:rsid w:val="00D61D7A"/>
    <w:rsid w:val="00D62C05"/>
    <w:rsid w:val="00D71D80"/>
    <w:rsid w:val="00D75EDE"/>
    <w:rsid w:val="00D95D8B"/>
    <w:rsid w:val="00D9747C"/>
    <w:rsid w:val="00DA47AA"/>
    <w:rsid w:val="00DB1EFF"/>
    <w:rsid w:val="00DB3905"/>
    <w:rsid w:val="00DB6AC1"/>
    <w:rsid w:val="00DC0174"/>
    <w:rsid w:val="00DC046A"/>
    <w:rsid w:val="00DC236A"/>
    <w:rsid w:val="00DC5E66"/>
    <w:rsid w:val="00DD04BD"/>
    <w:rsid w:val="00DD6D99"/>
    <w:rsid w:val="00DE420F"/>
    <w:rsid w:val="00DF36BB"/>
    <w:rsid w:val="00DF54B1"/>
    <w:rsid w:val="00DF6C57"/>
    <w:rsid w:val="00DF7E23"/>
    <w:rsid w:val="00E01EDF"/>
    <w:rsid w:val="00E1015C"/>
    <w:rsid w:val="00E103BA"/>
    <w:rsid w:val="00E204FF"/>
    <w:rsid w:val="00E2094B"/>
    <w:rsid w:val="00E22D44"/>
    <w:rsid w:val="00E24F4B"/>
    <w:rsid w:val="00E25C42"/>
    <w:rsid w:val="00E31CD4"/>
    <w:rsid w:val="00E33679"/>
    <w:rsid w:val="00E35980"/>
    <w:rsid w:val="00E37260"/>
    <w:rsid w:val="00E37A49"/>
    <w:rsid w:val="00E37FDF"/>
    <w:rsid w:val="00E450B0"/>
    <w:rsid w:val="00E452C1"/>
    <w:rsid w:val="00E463B6"/>
    <w:rsid w:val="00E511B2"/>
    <w:rsid w:val="00E54838"/>
    <w:rsid w:val="00E71854"/>
    <w:rsid w:val="00E74DE0"/>
    <w:rsid w:val="00E7525D"/>
    <w:rsid w:val="00E75D07"/>
    <w:rsid w:val="00E76122"/>
    <w:rsid w:val="00E81185"/>
    <w:rsid w:val="00E8286E"/>
    <w:rsid w:val="00E85591"/>
    <w:rsid w:val="00E86746"/>
    <w:rsid w:val="00E86C42"/>
    <w:rsid w:val="00E917B2"/>
    <w:rsid w:val="00E96315"/>
    <w:rsid w:val="00E97B7F"/>
    <w:rsid w:val="00EA18AC"/>
    <w:rsid w:val="00EA1953"/>
    <w:rsid w:val="00EA5B1E"/>
    <w:rsid w:val="00EA5F18"/>
    <w:rsid w:val="00EB03BD"/>
    <w:rsid w:val="00EB1627"/>
    <w:rsid w:val="00EB2DF5"/>
    <w:rsid w:val="00EB514E"/>
    <w:rsid w:val="00EB6AC1"/>
    <w:rsid w:val="00EC0C50"/>
    <w:rsid w:val="00EC2068"/>
    <w:rsid w:val="00EC258F"/>
    <w:rsid w:val="00EC3011"/>
    <w:rsid w:val="00EC37F0"/>
    <w:rsid w:val="00EC5825"/>
    <w:rsid w:val="00ED02E8"/>
    <w:rsid w:val="00ED1794"/>
    <w:rsid w:val="00ED1856"/>
    <w:rsid w:val="00ED2E17"/>
    <w:rsid w:val="00ED3787"/>
    <w:rsid w:val="00EE001C"/>
    <w:rsid w:val="00EE41EC"/>
    <w:rsid w:val="00EE7073"/>
    <w:rsid w:val="00EE7F28"/>
    <w:rsid w:val="00EF466A"/>
    <w:rsid w:val="00EF6818"/>
    <w:rsid w:val="00F02EC5"/>
    <w:rsid w:val="00F03467"/>
    <w:rsid w:val="00F05F02"/>
    <w:rsid w:val="00F06044"/>
    <w:rsid w:val="00F10301"/>
    <w:rsid w:val="00F12315"/>
    <w:rsid w:val="00F12318"/>
    <w:rsid w:val="00F146B7"/>
    <w:rsid w:val="00F27999"/>
    <w:rsid w:val="00F30FC9"/>
    <w:rsid w:val="00F329E2"/>
    <w:rsid w:val="00F33369"/>
    <w:rsid w:val="00F3343B"/>
    <w:rsid w:val="00F3364F"/>
    <w:rsid w:val="00F33F53"/>
    <w:rsid w:val="00F3554B"/>
    <w:rsid w:val="00F47EFD"/>
    <w:rsid w:val="00F507FA"/>
    <w:rsid w:val="00F53213"/>
    <w:rsid w:val="00F535EE"/>
    <w:rsid w:val="00F56816"/>
    <w:rsid w:val="00F6589C"/>
    <w:rsid w:val="00F6634E"/>
    <w:rsid w:val="00F66789"/>
    <w:rsid w:val="00F72935"/>
    <w:rsid w:val="00F72DAC"/>
    <w:rsid w:val="00F74531"/>
    <w:rsid w:val="00F7728D"/>
    <w:rsid w:val="00F824EC"/>
    <w:rsid w:val="00F85378"/>
    <w:rsid w:val="00F964D3"/>
    <w:rsid w:val="00FA3218"/>
    <w:rsid w:val="00FA5F7A"/>
    <w:rsid w:val="00FB146B"/>
    <w:rsid w:val="00FB3FC8"/>
    <w:rsid w:val="00FB3FDC"/>
    <w:rsid w:val="00FB4079"/>
    <w:rsid w:val="00FB4824"/>
    <w:rsid w:val="00FC4522"/>
    <w:rsid w:val="00FD00EE"/>
    <w:rsid w:val="00FD4BD7"/>
    <w:rsid w:val="00FE12FA"/>
    <w:rsid w:val="00FE2559"/>
    <w:rsid w:val="00FE5CE9"/>
    <w:rsid w:val="00FE5EEB"/>
    <w:rsid w:val="00FE64E5"/>
    <w:rsid w:val="00FF1948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0D1D89"/>
  <w15:docId w15:val="{0BE7D73A-ED45-47CF-BD83-A34216EA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6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252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252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9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3A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B5F38"/>
  </w:style>
  <w:style w:type="character" w:styleId="Emphasis">
    <w:name w:val="Emphasis"/>
    <w:basedOn w:val="DefaultParagraphFont"/>
    <w:uiPriority w:val="20"/>
    <w:qFormat/>
    <w:rsid w:val="008B5F38"/>
    <w:rPr>
      <w:i/>
      <w:iCs/>
    </w:rPr>
  </w:style>
  <w:style w:type="character" w:styleId="Hyperlink">
    <w:name w:val="Hyperlink"/>
    <w:basedOn w:val="DefaultParagraphFont"/>
    <w:uiPriority w:val="99"/>
    <w:unhideWhenUsed/>
    <w:rsid w:val="005764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F3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2522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522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anchor-text">
    <w:name w:val="anchor-text"/>
    <w:basedOn w:val="DefaultParagraphFont"/>
    <w:rsid w:val="00425229"/>
  </w:style>
  <w:style w:type="paragraph" w:styleId="NormalWeb">
    <w:name w:val="Normal (Web)"/>
    <w:basedOn w:val="Normal"/>
    <w:uiPriority w:val="99"/>
    <w:unhideWhenUsed/>
    <w:rsid w:val="004252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opic-highlight">
    <w:name w:val="topic-highlight"/>
    <w:basedOn w:val="DefaultParagraphFont"/>
    <w:rsid w:val="00425229"/>
  </w:style>
  <w:style w:type="paragraph" w:styleId="BodyText">
    <w:name w:val="Body Text"/>
    <w:basedOn w:val="Normal"/>
    <w:link w:val="BodyTextChar"/>
    <w:uiPriority w:val="1"/>
    <w:qFormat/>
    <w:rsid w:val="00BF07D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07D3"/>
    <w:rPr>
      <w:rFonts w:ascii="Arial" w:eastAsia="Arial" w:hAnsi="Arial" w:cs="Arial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F15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5F8"/>
  </w:style>
  <w:style w:type="paragraph" w:styleId="Footer">
    <w:name w:val="footer"/>
    <w:basedOn w:val="Normal"/>
    <w:link w:val="FooterChar"/>
    <w:uiPriority w:val="99"/>
    <w:unhideWhenUsed/>
    <w:rsid w:val="003F15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5F8"/>
  </w:style>
  <w:style w:type="character" w:customStyle="1" w:styleId="tool-page-callout-header">
    <w:name w:val="tool-page-callout-header"/>
    <w:basedOn w:val="DefaultParagraphFont"/>
    <w:rsid w:val="00E511B2"/>
  </w:style>
  <w:style w:type="character" w:styleId="Strong">
    <w:name w:val="Strong"/>
    <w:basedOn w:val="DefaultParagraphFont"/>
    <w:uiPriority w:val="22"/>
    <w:qFormat/>
    <w:rsid w:val="00E511B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9C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2">
    <w:name w:val="A2"/>
    <w:uiPriority w:val="99"/>
    <w:rsid w:val="00AA0940"/>
    <w:rPr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616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C452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52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4522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4522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10EE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8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54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D4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7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20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55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3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03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20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66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6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49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34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1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4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93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0DDA1-718F-4C27-A140-1CB6BCD2E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kis, Ioannis</dc:creator>
  <cp:lastModifiedBy>Ioannis Kanakis</cp:lastModifiedBy>
  <cp:revision>7</cp:revision>
  <cp:lastPrinted>2020-05-01T09:51:00Z</cp:lastPrinted>
  <dcterms:created xsi:type="dcterms:W3CDTF">2024-02-22T10:35:00Z</dcterms:created>
  <dcterms:modified xsi:type="dcterms:W3CDTF">2024-02-22T11:19:00Z</dcterms:modified>
</cp:coreProperties>
</file>